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8661E" w14:textId="2F913112" w:rsidR="00DF3B9C" w:rsidRPr="00FA45E4" w:rsidRDefault="00852CEA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2CEA">
        <w:rPr>
          <w:rFonts w:ascii="Times New Roman" w:hAnsi="Times New Roman" w:cs="Times New Roman"/>
          <w:b/>
          <w:sz w:val="24"/>
          <w:szCs w:val="24"/>
        </w:rPr>
        <w:t>Additional file 3: Tables S1</w:t>
      </w:r>
      <w:r w:rsidR="00DF3B9C" w:rsidRPr="00FA45E4">
        <w:rPr>
          <w:rFonts w:ascii="Times New Roman" w:hAnsi="Times New Roman" w:cs="Times New Roman"/>
          <w:sz w:val="24"/>
          <w:szCs w:val="24"/>
        </w:rPr>
        <w:t xml:space="preserve"> Primer sequences</w:t>
      </w:r>
      <w:r w:rsidR="00DF3B9C" w:rsidRPr="00FA45E4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for </w:t>
      </w:r>
      <w:proofErr w:type="spellStart"/>
      <w:r w:rsidR="006A2A4C" w:rsidRPr="006A2A4C">
        <w:rPr>
          <w:rFonts w:ascii="Times New Roman" w:eastAsia="STIX-Regular" w:hAnsi="Times New Roman" w:cs="Times New Roman"/>
          <w:kern w:val="0"/>
          <w:sz w:val="24"/>
          <w:szCs w:val="24"/>
        </w:rPr>
        <w:t>qRT</w:t>
      </w:r>
      <w:proofErr w:type="spellEnd"/>
      <w:r w:rsidR="006A2A4C" w:rsidRPr="006A2A4C">
        <w:rPr>
          <w:rFonts w:ascii="Times New Roman" w:eastAsia="STIX-Regular" w:hAnsi="Times New Roman" w:cs="Times New Roman"/>
          <w:kern w:val="0"/>
          <w:sz w:val="24"/>
          <w:szCs w:val="24"/>
        </w:rPr>
        <w:t>–PCR</w:t>
      </w:r>
    </w:p>
    <w:tbl>
      <w:tblPr>
        <w:tblW w:w="8208" w:type="dxa"/>
        <w:tblInd w:w="98" w:type="dxa"/>
        <w:tblLook w:val="04A0" w:firstRow="1" w:lastRow="0" w:firstColumn="1" w:lastColumn="0" w:noHBand="0" w:noVBand="1"/>
      </w:tblPr>
      <w:tblGrid>
        <w:gridCol w:w="1278"/>
        <w:gridCol w:w="6930"/>
      </w:tblGrid>
      <w:tr w:rsidR="008B3501" w:rsidRPr="00FA45E4" w14:paraId="6286B575" w14:textId="77777777" w:rsidTr="008B3501">
        <w:trPr>
          <w:trHeight w:val="310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5AF9" w14:textId="3C18930E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CF6E" w14:textId="33FDB2A2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8B3501" w:rsidRPr="00FA45E4" w14:paraId="5B16312F" w14:textId="77777777" w:rsidTr="008B3501">
        <w:trPr>
          <w:trHeight w:val="312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C2524" w14:textId="77777777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A13</w:t>
            </w:r>
          </w:p>
        </w:tc>
        <w:tc>
          <w:tcPr>
            <w:tcW w:w="6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63258" w14:textId="4B7A1898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  <w:r w:rsidR="008B3501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ward</w:t>
            </w: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5′-GAACGGCCAAATGTACTGCC-3′</w:t>
            </w:r>
          </w:p>
        </w:tc>
      </w:tr>
      <w:tr w:rsidR="008B3501" w:rsidRPr="00FA45E4" w14:paraId="3305860A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3238F63C" w14:textId="77777777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4E4B1F88" w14:textId="29B8720B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="008B3501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verse</w:t>
            </w: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5′-GTATAAGGCACGCGCTTCTTTC-3′</w:t>
            </w:r>
          </w:p>
        </w:tc>
      </w:tr>
      <w:tr w:rsidR="008B3501" w:rsidRPr="00FA45E4" w14:paraId="42C81C7F" w14:textId="77777777" w:rsidTr="008B3501">
        <w:trPr>
          <w:trHeight w:val="312"/>
        </w:trPr>
        <w:tc>
          <w:tcPr>
            <w:tcW w:w="1603" w:type="dxa"/>
            <w:vMerge w:val="restart"/>
            <w:shd w:val="clear" w:color="auto" w:fill="auto"/>
            <w:noWrap/>
            <w:vAlign w:val="center"/>
          </w:tcPr>
          <w:p w14:paraId="3B399DB3" w14:textId="77777777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055C58D2" w14:textId="26DA5DF6" w:rsidR="00DF3B9C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  <w:r w:rsidR="00DF3B9C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5′-CCAACTTCCTGGTGCGTTACTCACC-3′</w:t>
            </w:r>
          </w:p>
        </w:tc>
      </w:tr>
      <w:tr w:rsidR="008B3501" w:rsidRPr="00FA45E4" w14:paraId="0AAEDB25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61597598" w14:textId="77777777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40013DDB" w14:textId="647FB06C" w:rsidR="00DF3B9C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  <w:r w:rsidR="00DF3B9C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5′-CGTAGACACTGGAGACACTCACTACA-3′</w:t>
            </w:r>
          </w:p>
        </w:tc>
      </w:tr>
      <w:tr w:rsidR="00DF3B9C" w:rsidRPr="00FA45E4" w14:paraId="63ABC2EB" w14:textId="77777777" w:rsidTr="008B3501">
        <w:trPr>
          <w:trHeight w:val="312"/>
        </w:trPr>
        <w:tc>
          <w:tcPr>
            <w:tcW w:w="1603" w:type="dxa"/>
            <w:vMerge w:val="restart"/>
            <w:shd w:val="clear" w:color="auto" w:fill="auto"/>
            <w:noWrap/>
            <w:vAlign w:val="center"/>
          </w:tcPr>
          <w:p w14:paraId="11FA146C" w14:textId="3D74A0AA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6AA8AAC2" w14:textId="7608DE57" w:rsidR="00DF3B9C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  <w:r w:rsidR="00DF3B9C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FE346E"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346E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′</w:t>
            </w:r>
            <w:r w:rsidR="00FE346E" w:rsidRPr="00FA45E4">
              <w:rPr>
                <w:rFonts w:ascii="Times New Roman" w:hAnsi="Times New Roman" w:cs="Times New Roman"/>
                <w:sz w:val="24"/>
                <w:szCs w:val="24"/>
              </w:rPr>
              <w:t>-GGGAAGGTGAAGGTCGGAGT-3</w:t>
            </w:r>
            <w:r w:rsidR="00FE346E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′</w:t>
            </w:r>
          </w:p>
        </w:tc>
      </w:tr>
      <w:tr w:rsidR="00DF3B9C" w:rsidRPr="00FA45E4" w14:paraId="6582BCB0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22EB272A" w14:textId="77777777" w:rsidR="00DF3B9C" w:rsidRPr="00FA45E4" w:rsidRDefault="00DF3B9C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324A3FEA" w14:textId="4519D1EC" w:rsidR="00DF3B9C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  <w:r w:rsidR="00FE346E"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5′-GGGGTCATTGATGGCAACA-3′</w:t>
            </w:r>
          </w:p>
        </w:tc>
      </w:tr>
      <w:tr w:rsidR="008B3501" w:rsidRPr="00FA45E4" w14:paraId="3C079060" w14:textId="77777777" w:rsidTr="008B3501">
        <w:trPr>
          <w:trHeight w:val="312"/>
        </w:trPr>
        <w:tc>
          <w:tcPr>
            <w:tcW w:w="1603" w:type="dxa"/>
            <w:vMerge w:val="restart"/>
            <w:shd w:val="clear" w:color="auto" w:fill="auto"/>
            <w:noWrap/>
            <w:vAlign w:val="center"/>
          </w:tcPr>
          <w:p w14:paraId="4F61A788" w14:textId="09A4214A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-449a</w:t>
            </w: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6C7412F1" w14:textId="2A74B9BA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: 5′-CGCGTGGCAGTGTATTGTTA-3′</w:t>
            </w:r>
          </w:p>
        </w:tc>
      </w:tr>
      <w:tr w:rsidR="008B3501" w:rsidRPr="00FA45E4" w14:paraId="688B3588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1B96268F" w14:textId="77777777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6A520B5F" w14:textId="33E3BDAD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 loop primer: 5′-GTCGTATCCAGTGCAGGGTCCGAGGTATTCGCACTGGATACGACACCAGC-3′</w:t>
            </w:r>
          </w:p>
        </w:tc>
      </w:tr>
      <w:tr w:rsidR="008B3501" w:rsidRPr="00FA45E4" w14:paraId="389E9435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5945C071" w14:textId="77777777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63F49254" w14:textId="6344A3EF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al reverse primer: 5′-AGTGCAGGGTCCGAGGTATT-3′</w:t>
            </w:r>
          </w:p>
        </w:tc>
      </w:tr>
      <w:tr w:rsidR="008B3501" w:rsidRPr="00FA45E4" w14:paraId="16F8BF58" w14:textId="77777777" w:rsidTr="008B3501">
        <w:trPr>
          <w:trHeight w:val="312"/>
        </w:trPr>
        <w:tc>
          <w:tcPr>
            <w:tcW w:w="1603" w:type="dxa"/>
            <w:vMerge w:val="restart"/>
            <w:shd w:val="clear" w:color="auto" w:fill="auto"/>
            <w:noWrap/>
            <w:vAlign w:val="center"/>
          </w:tcPr>
          <w:p w14:paraId="093A9137" w14:textId="78022538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36B9F500" w14:textId="21300B1D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: 5′-GCTCGCTTCGGCAGCACATATAC-3′</w:t>
            </w:r>
          </w:p>
        </w:tc>
      </w:tr>
      <w:tr w:rsidR="008B3501" w:rsidRPr="00FA45E4" w14:paraId="6F56B8E0" w14:textId="77777777" w:rsidTr="008B3501">
        <w:trPr>
          <w:trHeight w:val="312"/>
        </w:trPr>
        <w:tc>
          <w:tcPr>
            <w:tcW w:w="1603" w:type="dxa"/>
            <w:vMerge/>
            <w:shd w:val="clear" w:color="auto" w:fill="auto"/>
            <w:noWrap/>
            <w:vAlign w:val="center"/>
          </w:tcPr>
          <w:p w14:paraId="5FD14B3D" w14:textId="6A2B6C42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shd w:val="clear" w:color="auto" w:fill="auto"/>
            <w:noWrap/>
            <w:vAlign w:val="center"/>
          </w:tcPr>
          <w:p w14:paraId="6CCF7F62" w14:textId="2E0FC983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 loop primer: 5′-GTCGTATCCAGTGCAGGGTCCGAGGTATTCGCACTGGATACGACAAAAATATGG-3′</w:t>
            </w:r>
          </w:p>
        </w:tc>
      </w:tr>
      <w:tr w:rsidR="008B3501" w:rsidRPr="00FA45E4" w14:paraId="01F9CF2C" w14:textId="77777777" w:rsidTr="008B3501">
        <w:trPr>
          <w:trHeight w:val="312"/>
        </w:trPr>
        <w:tc>
          <w:tcPr>
            <w:tcW w:w="16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F6754" w14:textId="2564D883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F2D4E" w14:textId="65ABBF06" w:rsidR="008B3501" w:rsidRPr="00FA45E4" w:rsidRDefault="008B3501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al reverse primer: 5′-AGTGCAGGGTCCGAGGTATT-3′</w:t>
            </w:r>
          </w:p>
        </w:tc>
      </w:tr>
    </w:tbl>
    <w:p w14:paraId="6908D8D4" w14:textId="77777777" w:rsidR="00DF3B9C" w:rsidRPr="00FA45E4" w:rsidRDefault="00DF3B9C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F7C53F" w14:textId="27C6EEA1" w:rsidR="0065080D" w:rsidRPr="00FA45E4" w:rsidRDefault="0065080D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BD55E1" w14:textId="1B9465D8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085E1F" w14:textId="610FAA7E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35286A" w14:textId="22B88570" w:rsidR="000937C6" w:rsidRPr="00FA45E4" w:rsidRDefault="00852CEA" w:rsidP="00AA2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2CEA">
        <w:rPr>
          <w:rFonts w:ascii="Times New Roman" w:hAnsi="Times New Roman" w:cs="Times New Roman"/>
          <w:b/>
          <w:sz w:val="24"/>
          <w:szCs w:val="24"/>
        </w:rPr>
        <w:lastRenderedPageBreak/>
        <w:t>Additional file 3: Tables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0937C6" w:rsidRPr="00FA45E4">
        <w:rPr>
          <w:rFonts w:ascii="Times New Roman" w:hAnsi="Times New Roman" w:cs="Times New Roman"/>
          <w:sz w:val="24"/>
          <w:szCs w:val="24"/>
        </w:rPr>
        <w:t xml:space="preserve"> </w:t>
      </w:r>
      <w:r w:rsidR="000937C6" w:rsidRPr="00FA45E4">
        <w:rPr>
          <w:rFonts w:ascii="Times New Roman" w:eastAsia="STIX-Regular" w:hAnsi="Times New Roman" w:cs="Times New Roman"/>
          <w:kern w:val="0"/>
          <w:sz w:val="24"/>
          <w:szCs w:val="24"/>
        </w:rPr>
        <w:t>Primary antibodies for Western blot analysis</w:t>
      </w:r>
    </w:p>
    <w:tbl>
      <w:tblPr>
        <w:tblW w:w="8266" w:type="dxa"/>
        <w:tblInd w:w="98" w:type="dxa"/>
        <w:tblLook w:val="04A0" w:firstRow="1" w:lastRow="0" w:firstColumn="1" w:lastColumn="0" w:noHBand="0" w:noVBand="1"/>
      </w:tblPr>
      <w:tblGrid>
        <w:gridCol w:w="2170"/>
        <w:gridCol w:w="1576"/>
        <w:gridCol w:w="4520"/>
      </w:tblGrid>
      <w:tr w:rsidR="000937C6" w:rsidRPr="00FA45E4" w14:paraId="3BE55CD6" w14:textId="77777777" w:rsidTr="00614CAE">
        <w:trPr>
          <w:trHeight w:val="31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52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EB8F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CBE1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0937C6" w:rsidRPr="00FA45E4" w14:paraId="0715FDEB" w14:textId="77777777" w:rsidTr="00614CAE">
        <w:trPr>
          <w:trHeight w:val="624"/>
        </w:trPr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27477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XA1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DBC9C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9635F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, Cambridge, UK</w:t>
            </w:r>
          </w:p>
        </w:tc>
      </w:tr>
      <w:tr w:rsidR="000937C6" w:rsidRPr="00FA45E4" w14:paraId="361C7295" w14:textId="77777777" w:rsidTr="00614CAE">
        <w:trPr>
          <w:trHeight w:val="624"/>
        </w:trPr>
        <w:tc>
          <w:tcPr>
            <w:tcW w:w="2170" w:type="dxa"/>
            <w:shd w:val="clear" w:color="auto" w:fill="auto"/>
            <w:noWrap/>
            <w:vAlign w:val="center"/>
          </w:tcPr>
          <w:p w14:paraId="37BCFC7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82F266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73E1BCFF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, Beverly, MA, USA</w:t>
            </w:r>
          </w:p>
        </w:tc>
      </w:tr>
      <w:tr w:rsidR="000937C6" w:rsidRPr="00FA45E4" w14:paraId="1CE7724D" w14:textId="77777777" w:rsidTr="00614CAE">
        <w:trPr>
          <w:trHeight w:val="624"/>
        </w:trPr>
        <w:tc>
          <w:tcPr>
            <w:tcW w:w="2170" w:type="dxa"/>
            <w:shd w:val="clear" w:color="auto" w:fill="auto"/>
            <w:noWrap/>
            <w:vAlign w:val="center"/>
          </w:tcPr>
          <w:p w14:paraId="7C647FF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68F0027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270599B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0A4A8B2C" w14:textId="77777777" w:rsidTr="00614CAE">
        <w:trPr>
          <w:trHeight w:val="312"/>
        </w:trPr>
        <w:tc>
          <w:tcPr>
            <w:tcW w:w="2170" w:type="dxa"/>
            <w:shd w:val="clear" w:color="auto" w:fill="auto"/>
            <w:noWrap/>
            <w:vAlign w:val="center"/>
          </w:tcPr>
          <w:p w14:paraId="7618C5DE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F6BC3F2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5448DCC6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54FEA59E" w14:textId="77777777" w:rsidTr="00614CAE">
        <w:trPr>
          <w:trHeight w:val="312"/>
        </w:trPr>
        <w:tc>
          <w:tcPr>
            <w:tcW w:w="2170" w:type="dxa"/>
            <w:shd w:val="clear" w:color="auto" w:fill="auto"/>
            <w:noWrap/>
            <w:vAlign w:val="center"/>
          </w:tcPr>
          <w:p w14:paraId="68C9D865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27F8A7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11F09130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625BD6C8" w14:textId="77777777" w:rsidTr="00614CAE">
        <w:trPr>
          <w:trHeight w:val="312"/>
        </w:trPr>
        <w:tc>
          <w:tcPr>
            <w:tcW w:w="2170" w:type="dxa"/>
            <w:shd w:val="clear" w:color="auto" w:fill="auto"/>
            <w:noWrap/>
            <w:vAlign w:val="center"/>
          </w:tcPr>
          <w:p w14:paraId="48248DA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D5BA8D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00694A81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79DB786C" w14:textId="77777777" w:rsidTr="00614CAE">
        <w:trPr>
          <w:trHeight w:val="312"/>
        </w:trPr>
        <w:tc>
          <w:tcPr>
            <w:tcW w:w="2170" w:type="dxa"/>
            <w:shd w:val="clear" w:color="auto" w:fill="auto"/>
            <w:noWrap/>
            <w:vAlign w:val="center"/>
          </w:tcPr>
          <w:p w14:paraId="784B9F0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FAK (Tyr39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820DF1C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701BE98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468D4BBA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73A7BC0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K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4E5F91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0591D461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776B7057" w14:textId="77777777" w:rsidTr="00614CAE">
        <w:trPr>
          <w:trHeight w:val="310"/>
        </w:trPr>
        <w:tc>
          <w:tcPr>
            <w:tcW w:w="2170" w:type="dxa"/>
            <w:shd w:val="clear" w:color="auto" w:fill="auto"/>
            <w:noWrap/>
            <w:vAlign w:val="center"/>
          </w:tcPr>
          <w:p w14:paraId="359F0B24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Tyr416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17B457C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612584F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0FBB1DA2" w14:textId="77777777" w:rsidTr="00614CAE">
        <w:trPr>
          <w:trHeight w:val="310"/>
        </w:trPr>
        <w:tc>
          <w:tcPr>
            <w:tcW w:w="2170" w:type="dxa"/>
            <w:shd w:val="clear" w:color="auto" w:fill="auto"/>
            <w:noWrap/>
            <w:vAlign w:val="center"/>
          </w:tcPr>
          <w:p w14:paraId="6FC1ADA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43060E5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7F02210E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2928097A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186C99F5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Erk1/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95B1822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56B998CE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01DBEBDD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000063B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k1/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9FE2784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163ECA1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698D5C71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6CF43B66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097A826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051AA08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05E27BE9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6F204F7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aved PARP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5965297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32EB3F27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937C6" w:rsidRPr="00FA45E4" w14:paraId="3D09EEB8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5CB84AB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aved Caspase-9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5177413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0FCCC0B7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a Cruz, Dallas, Texas, USA</w:t>
            </w:r>
          </w:p>
        </w:tc>
      </w:tr>
      <w:tr w:rsidR="000937C6" w:rsidRPr="00FA45E4" w14:paraId="79657468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4117D233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aved Caspase-3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9E7C1B3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5AFEBB54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</w:tr>
      <w:tr w:rsidR="000937C6" w:rsidRPr="00FA45E4" w14:paraId="5B2795B8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442FB364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501D5AC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626F193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</w:tr>
      <w:tr w:rsidR="000937C6" w:rsidRPr="00FA45E4" w14:paraId="413230BD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18A790E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Akt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F6EDEAF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0B61C794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</w:tr>
      <w:tr w:rsidR="000937C6" w:rsidRPr="00FA45E4" w14:paraId="0E89D975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3D849070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1A5E0FF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73B554F9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</w:tr>
      <w:tr w:rsidR="000937C6" w:rsidRPr="00FA45E4" w14:paraId="608D137D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596820D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TGB1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AC1A371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41A7E1C5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Hubei, China</w:t>
            </w:r>
          </w:p>
        </w:tc>
      </w:tr>
      <w:tr w:rsidR="000937C6" w:rsidRPr="00FA45E4" w14:paraId="26323AB2" w14:textId="77777777" w:rsidTr="00614CAE">
        <w:trPr>
          <w:trHeight w:val="310"/>
        </w:trPr>
        <w:tc>
          <w:tcPr>
            <w:tcW w:w="2170" w:type="dxa"/>
            <w:shd w:val="clear" w:color="auto" w:fill="auto"/>
            <w:vAlign w:val="center"/>
          </w:tcPr>
          <w:p w14:paraId="1F3182D8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975698A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shd w:val="clear" w:color="auto" w:fill="auto"/>
            <w:vAlign w:val="center"/>
          </w:tcPr>
          <w:p w14:paraId="385EC181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epta</w:t>
            </w:r>
            <w:proofErr w:type="spellEnd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Jiangsu, China</w:t>
            </w:r>
          </w:p>
        </w:tc>
      </w:tr>
      <w:tr w:rsidR="000937C6" w:rsidRPr="00FA45E4" w14:paraId="5BC04FA1" w14:textId="77777777" w:rsidTr="00614CAE">
        <w:trPr>
          <w:trHeight w:val="310"/>
        </w:trPr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2876B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1FC06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E383D" w14:textId="77777777" w:rsidR="000937C6" w:rsidRPr="00FA45E4" w:rsidRDefault="000937C6" w:rsidP="00AA268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epta</w:t>
            </w:r>
            <w:proofErr w:type="spellEnd"/>
          </w:p>
        </w:tc>
      </w:tr>
    </w:tbl>
    <w:p w14:paraId="310C9ECF" w14:textId="2DC8485E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8D0268" w14:textId="77A23BD3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DE0B29" w14:textId="525EE0F6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E918A2" w14:textId="3562BB78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BEC269" w14:textId="5C350B7D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068FFA" w14:textId="68CE544B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849F6E" w14:textId="50E5252A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CF8CCF" w14:textId="12599ECB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2D9111" w14:textId="5622EFF3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5C0EA7" w14:textId="07AADA30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811BC9" w14:textId="3413B846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3912F7E" w14:textId="23D7DB5A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06D8CC" w14:textId="40B7E06D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299906" w14:textId="7BE07CCD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20CDD0" w14:textId="7B84A2D0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670850" w14:textId="4DB6BD8D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92B7EA" w14:textId="75A68936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CC749D" w14:textId="429E093B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A46411" w14:textId="77777777" w:rsidR="0068709B" w:rsidRPr="00FA45E4" w:rsidRDefault="0068709B" w:rsidP="00AA2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EA8CE7" w14:textId="51998B0B" w:rsidR="000937C6" w:rsidRPr="00FA45E4" w:rsidRDefault="00852CEA" w:rsidP="00AA268D">
      <w:pPr>
        <w:spacing w:line="480" w:lineRule="auto"/>
        <w:jc w:val="left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852CEA">
        <w:rPr>
          <w:rFonts w:ascii="Times New Roman" w:hAnsi="Times New Roman" w:cs="Times New Roman"/>
          <w:b/>
          <w:sz w:val="24"/>
          <w:szCs w:val="24"/>
        </w:rPr>
        <w:lastRenderedPageBreak/>
        <w:t>Additional file 3: Tables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0937C6" w:rsidRPr="00FA45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937C6" w:rsidRPr="00FA45E4">
        <w:rPr>
          <w:rFonts w:ascii="Times New Roman" w:hAnsi="Times New Roman" w:cs="Times New Roman"/>
          <w:sz w:val="24"/>
          <w:szCs w:val="24"/>
        </w:rPr>
        <w:t>Primer sequences</w:t>
      </w:r>
      <w:r w:rsidR="000937C6" w:rsidRPr="00FA45E4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for ChIP assay</w:t>
      </w:r>
    </w:p>
    <w:tbl>
      <w:tblPr>
        <w:tblW w:w="8208" w:type="dxa"/>
        <w:tblInd w:w="98" w:type="dxa"/>
        <w:tblLook w:val="04A0" w:firstRow="1" w:lastRow="0" w:firstColumn="1" w:lastColumn="0" w:noHBand="0" w:noVBand="1"/>
      </w:tblPr>
      <w:tblGrid>
        <w:gridCol w:w="1112"/>
        <w:gridCol w:w="7096"/>
      </w:tblGrid>
      <w:tr w:rsidR="000937C6" w:rsidRPr="00FA45E4" w14:paraId="2FAC989B" w14:textId="77777777" w:rsidTr="000937C6">
        <w:trPr>
          <w:trHeight w:val="310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E4DF" w14:textId="675DDEA4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4E5A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0937C6" w:rsidRPr="00FA45E4" w14:paraId="5EF74C57" w14:textId="77777777" w:rsidTr="000937C6">
        <w:trPr>
          <w:trHeight w:val="312"/>
        </w:trPr>
        <w:tc>
          <w:tcPr>
            <w:tcW w:w="11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737D8" w14:textId="04F64F7E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7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62287" w14:textId="4DCD86C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TGGAAGAAACACTCGGCTTC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0B7C888B" w14:textId="77777777" w:rsidTr="000937C6">
        <w:trPr>
          <w:trHeight w:val="312"/>
        </w:trPr>
        <w:tc>
          <w:tcPr>
            <w:tcW w:w="1112" w:type="dxa"/>
            <w:vMerge/>
            <w:shd w:val="clear" w:color="auto" w:fill="auto"/>
            <w:noWrap/>
            <w:vAlign w:val="center"/>
          </w:tcPr>
          <w:p w14:paraId="50388164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22C8C6BA" w14:textId="36BB78B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TCTTTGTGACCCACACTCCA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0B20751D" w14:textId="77777777" w:rsidTr="000937C6">
        <w:trPr>
          <w:trHeight w:val="312"/>
        </w:trPr>
        <w:tc>
          <w:tcPr>
            <w:tcW w:w="1112" w:type="dxa"/>
            <w:vMerge w:val="restart"/>
            <w:shd w:val="clear" w:color="auto" w:fill="auto"/>
            <w:noWrap/>
            <w:vAlign w:val="center"/>
          </w:tcPr>
          <w:p w14:paraId="438EEE19" w14:textId="3D1D711E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5D51185C" w14:textId="796A525C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ATTTGCTGGGTGTTTTGCTT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232C7204" w14:textId="77777777" w:rsidTr="000937C6">
        <w:trPr>
          <w:trHeight w:val="312"/>
        </w:trPr>
        <w:tc>
          <w:tcPr>
            <w:tcW w:w="1112" w:type="dxa"/>
            <w:vMerge/>
            <w:shd w:val="clear" w:color="auto" w:fill="auto"/>
            <w:noWrap/>
            <w:vAlign w:val="center"/>
          </w:tcPr>
          <w:p w14:paraId="77399E64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787E5FC1" w14:textId="36622DF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CCTTCAGTAATTGCCACAGGA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2DC76186" w14:textId="77777777" w:rsidTr="000937C6">
        <w:trPr>
          <w:trHeight w:val="312"/>
        </w:trPr>
        <w:tc>
          <w:tcPr>
            <w:tcW w:w="1112" w:type="dxa"/>
            <w:vMerge w:val="restart"/>
            <w:shd w:val="clear" w:color="auto" w:fill="auto"/>
            <w:noWrap/>
            <w:vAlign w:val="center"/>
          </w:tcPr>
          <w:p w14:paraId="7B1EC383" w14:textId="33B3ABA8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663F8467" w14:textId="7848BD21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CTGAACTTCCCCGGGATCTG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349AA007" w14:textId="77777777" w:rsidTr="000937C6">
        <w:trPr>
          <w:trHeight w:val="312"/>
        </w:trPr>
        <w:tc>
          <w:tcPr>
            <w:tcW w:w="1112" w:type="dxa"/>
            <w:vMerge/>
            <w:shd w:val="clear" w:color="auto" w:fill="auto"/>
            <w:noWrap/>
            <w:vAlign w:val="center"/>
          </w:tcPr>
          <w:p w14:paraId="54F5200E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5ADB92C6" w14:textId="767670B2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TCTTCACAGCTCCCTGTTCG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2492EE73" w14:textId="77777777" w:rsidTr="000937C6">
        <w:trPr>
          <w:trHeight w:val="312"/>
        </w:trPr>
        <w:tc>
          <w:tcPr>
            <w:tcW w:w="1112" w:type="dxa"/>
            <w:vMerge w:val="restart"/>
            <w:shd w:val="clear" w:color="auto" w:fill="auto"/>
            <w:noWrap/>
            <w:vAlign w:val="center"/>
          </w:tcPr>
          <w:p w14:paraId="2AFA0E2D" w14:textId="31C91CDE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55FEA1D3" w14:textId="37EC179C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AGAGAGGTGACGCAATGTCC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667AD307" w14:textId="77777777" w:rsidTr="000937C6">
        <w:trPr>
          <w:trHeight w:val="312"/>
        </w:trPr>
        <w:tc>
          <w:tcPr>
            <w:tcW w:w="1112" w:type="dxa"/>
            <w:vMerge/>
            <w:shd w:val="clear" w:color="auto" w:fill="auto"/>
            <w:noWrap/>
            <w:vAlign w:val="center"/>
          </w:tcPr>
          <w:p w14:paraId="6CC557E1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69C93172" w14:textId="099BDDD9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TGGACTTGTGTGAAGCGAAG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2D41BB4E" w14:textId="77777777" w:rsidTr="000937C6">
        <w:trPr>
          <w:trHeight w:val="312"/>
        </w:trPr>
        <w:tc>
          <w:tcPr>
            <w:tcW w:w="1112" w:type="dxa"/>
            <w:vMerge w:val="restart"/>
            <w:shd w:val="clear" w:color="auto" w:fill="auto"/>
            <w:noWrap/>
            <w:vAlign w:val="center"/>
          </w:tcPr>
          <w:p w14:paraId="74B1257D" w14:textId="2913C854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4AF828CA" w14:textId="173E81FD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TTCGCTTCACACAAGTCCAG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131CED5E" w14:textId="77777777" w:rsidTr="000937C6">
        <w:trPr>
          <w:trHeight w:val="312"/>
        </w:trPr>
        <w:tc>
          <w:tcPr>
            <w:tcW w:w="1112" w:type="dxa"/>
            <w:vMerge/>
            <w:shd w:val="clear" w:color="auto" w:fill="auto"/>
            <w:noWrap/>
            <w:vAlign w:val="center"/>
          </w:tcPr>
          <w:p w14:paraId="66BDABC6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1573B614" w14:textId="3B9A8FEB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CCTTTGCGGTCATCAAACTT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59D7EE82" w14:textId="77777777" w:rsidTr="000937C6">
        <w:trPr>
          <w:trHeight w:val="312"/>
        </w:trPr>
        <w:tc>
          <w:tcPr>
            <w:tcW w:w="1112" w:type="dxa"/>
            <w:vMerge w:val="restart"/>
            <w:shd w:val="clear" w:color="auto" w:fill="auto"/>
            <w:noWrap/>
            <w:vAlign w:val="center"/>
          </w:tcPr>
          <w:p w14:paraId="10FEB3F9" w14:textId="76EA85CD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7096" w:type="dxa"/>
            <w:shd w:val="clear" w:color="auto" w:fill="auto"/>
            <w:noWrap/>
            <w:vAlign w:val="center"/>
          </w:tcPr>
          <w:p w14:paraId="164B17AC" w14:textId="0E21EFDE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orward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GGACCGTCCCATATAAGCCC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  <w:tr w:rsidR="000937C6" w:rsidRPr="00FA45E4" w14:paraId="6D60A8F0" w14:textId="77777777" w:rsidTr="000937C6">
        <w:trPr>
          <w:trHeight w:val="312"/>
        </w:trPr>
        <w:tc>
          <w:tcPr>
            <w:tcW w:w="11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7065C" w14:textId="77777777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BE3D8" w14:textId="2000A6A1" w:rsidR="000937C6" w:rsidRPr="00FA45E4" w:rsidRDefault="000937C6" w:rsidP="00AA268D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45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  <w:r w:rsidRPr="00FA45E4">
              <w:rPr>
                <w:rFonts w:ascii="Times New Roman" w:hAnsi="Times New Roman" w:cs="Times New Roman"/>
                <w:sz w:val="24"/>
                <w:szCs w:val="24"/>
              </w:rPr>
              <w:t>-CAGAAGGGATGCAGAGGACC-3</w:t>
            </w:r>
            <w:r w:rsidRPr="00FA45E4">
              <w:rPr>
                <w:rFonts w:ascii="Times New Roman" w:eastAsia="等线" w:hAnsi="Times New Roman" w:cs="Times New Roman"/>
                <w:sz w:val="24"/>
                <w:szCs w:val="24"/>
              </w:rPr>
              <w:t>′</w:t>
            </w:r>
          </w:p>
        </w:tc>
      </w:tr>
    </w:tbl>
    <w:p w14:paraId="2917CF9A" w14:textId="41D2E41F" w:rsidR="000937C6" w:rsidRPr="00FA45E4" w:rsidRDefault="000937C6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286405E" w14:textId="03603E74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E4895A0" w14:textId="61A0D86A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29B4AAC" w14:textId="4A8CA577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0B49F2C" w14:textId="7C4B25C2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9F48E51" w14:textId="6604A997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BEB02D6" w14:textId="61D8A4AE" w:rsidR="00BF0873" w:rsidRPr="00FA45E4" w:rsidRDefault="00BF0873" w:rsidP="00AA268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F001D14" w14:textId="0A561BF8" w:rsidR="00BF0873" w:rsidRDefault="00BF0873" w:rsidP="00BF0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F087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51E65" w14:textId="77777777" w:rsidR="00F269D2" w:rsidRDefault="00F269D2" w:rsidP="000937C6">
      <w:r>
        <w:separator/>
      </w:r>
    </w:p>
  </w:endnote>
  <w:endnote w:type="continuationSeparator" w:id="0">
    <w:p w14:paraId="1DA78E6E" w14:textId="77777777" w:rsidR="00F269D2" w:rsidRDefault="00F269D2" w:rsidP="0009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84495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DE1E743" w14:textId="33841713" w:rsidR="00CC2BD6" w:rsidRPr="004F3372" w:rsidRDefault="00CC2BD6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F337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F337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F337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F3372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4F337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F07F146" w14:textId="77777777" w:rsidR="00CC2BD6" w:rsidRPr="00B85CBF" w:rsidRDefault="00CC2BD6">
    <w:pPr>
      <w:pStyle w:val="a5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CAE1A" w14:textId="77777777" w:rsidR="00F269D2" w:rsidRDefault="00F269D2" w:rsidP="000937C6">
      <w:r>
        <w:separator/>
      </w:r>
    </w:p>
  </w:footnote>
  <w:footnote w:type="continuationSeparator" w:id="0">
    <w:p w14:paraId="6F040FFA" w14:textId="77777777" w:rsidR="00F269D2" w:rsidRDefault="00F269D2" w:rsidP="00093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9C"/>
    <w:rsid w:val="000937C6"/>
    <w:rsid w:val="00234E9E"/>
    <w:rsid w:val="002E5C7C"/>
    <w:rsid w:val="00372112"/>
    <w:rsid w:val="00384D18"/>
    <w:rsid w:val="003A04D8"/>
    <w:rsid w:val="003C0BF7"/>
    <w:rsid w:val="004F3372"/>
    <w:rsid w:val="005448C2"/>
    <w:rsid w:val="005F7F1C"/>
    <w:rsid w:val="00614CAE"/>
    <w:rsid w:val="0065080D"/>
    <w:rsid w:val="0068709B"/>
    <w:rsid w:val="006A2A4C"/>
    <w:rsid w:val="007A1CA3"/>
    <w:rsid w:val="00852CEA"/>
    <w:rsid w:val="008A6C97"/>
    <w:rsid w:val="008B3501"/>
    <w:rsid w:val="008D24E4"/>
    <w:rsid w:val="00A3231A"/>
    <w:rsid w:val="00A653E1"/>
    <w:rsid w:val="00A87F5C"/>
    <w:rsid w:val="00AA268D"/>
    <w:rsid w:val="00AC6A3B"/>
    <w:rsid w:val="00B85CBF"/>
    <w:rsid w:val="00BF0873"/>
    <w:rsid w:val="00CC2BD6"/>
    <w:rsid w:val="00DC43F3"/>
    <w:rsid w:val="00DF3B9C"/>
    <w:rsid w:val="00E87554"/>
    <w:rsid w:val="00EC1EE5"/>
    <w:rsid w:val="00EC3B8D"/>
    <w:rsid w:val="00F269D2"/>
    <w:rsid w:val="00FA2AD9"/>
    <w:rsid w:val="00FA45E4"/>
    <w:rsid w:val="00FE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2298F"/>
  <w15:chartTrackingRefBased/>
  <w15:docId w15:val="{DECF801B-F347-4B82-A58B-B29E336C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B9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7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7C6"/>
    <w:rPr>
      <w:sz w:val="18"/>
      <w:szCs w:val="18"/>
    </w:rPr>
  </w:style>
  <w:style w:type="paragraph" w:customStyle="1" w:styleId="Default">
    <w:name w:val="Default"/>
    <w:link w:val="Default0"/>
    <w:rsid w:val="00AC6A3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unhideWhenUsed/>
    <w:rsid w:val="00AC6A3B"/>
    <w:rPr>
      <w:rFonts w:ascii="Times New Roman" w:eastAsia="Times New Roman" w:hAnsi="Times New Roman"/>
      <w:sz w:val="24"/>
    </w:rPr>
  </w:style>
  <w:style w:type="character" w:customStyle="1" w:styleId="Default0">
    <w:name w:val="Default 字符"/>
    <w:basedOn w:val="a0"/>
    <w:link w:val="Default"/>
    <w:rsid w:val="00AC6A3B"/>
    <w:rPr>
      <w:rFonts w:ascii="Arial" w:hAnsi="Arial" w:cs="Arial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A04D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3A04D8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iwei</dc:creator>
  <cp:keywords/>
  <dc:description/>
  <cp:lastModifiedBy>qin zhiwei</cp:lastModifiedBy>
  <cp:revision>9</cp:revision>
  <dcterms:created xsi:type="dcterms:W3CDTF">2021-10-16T18:23:00Z</dcterms:created>
  <dcterms:modified xsi:type="dcterms:W3CDTF">2022-01-28T12:19:00Z</dcterms:modified>
</cp:coreProperties>
</file>